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. Power of the validation cohort to replicate significant results from the original cohort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26035</wp:posOffset>
                </wp:positionV>
                <wp:extent cx="4508500" cy="1781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0" cy="1781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0"/>
                              <w:gridCol w:w="1480"/>
                              <w:gridCol w:w="1200"/>
                              <w:gridCol w:w="820"/>
                              <w:gridCol w:w="1200"/>
                              <w:gridCol w:w="12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NP I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isease Allel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wer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489455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489455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2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487207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1177948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6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100179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446037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9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446037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931426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9314261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ominan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8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s392451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cessiv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7.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pt;height:140.25pt;mso-wrap-distance-left:0pt;mso-wrap-distance-right:7.05pt;mso-wrap-distance-top:0pt;mso-wrap-distance-bottom:0pt;margin-top:-2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1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0"/>
                        <w:gridCol w:w="1480"/>
                        <w:gridCol w:w="1200"/>
                        <w:gridCol w:w="820"/>
                        <w:gridCol w:w="1200"/>
                        <w:gridCol w:w="12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NP ID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isease Allel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wer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4894559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489455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2.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487207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0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11779484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6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100179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9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446037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9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446037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.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9314261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2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9314261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ominant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8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s392451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cessiv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7.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sz w:val="18"/>
          <w:szCs w:val="18"/>
          <w:lang w:val="en-GB"/>
        </w:rPr>
        <w:t>Abbreviations: SNP ID, SNP identification; OR= odds ratio to be replicat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2:57:00Z</dcterms:created>
  <dc:creator>Carlos</dc:creator>
  <dc:description/>
  <cp:keywords/>
  <dc:language>en-US</dc:language>
  <cp:lastModifiedBy>Carlos</cp:lastModifiedBy>
  <dcterms:modified xsi:type="dcterms:W3CDTF">2011-06-15T07:08:00Z</dcterms:modified>
  <cp:revision>7</cp:revision>
  <dc:subject/>
  <dc:title/>
</cp:coreProperties>
</file>